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1. Primers used in this stud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256"/>
        <w:gridCol w:w="8933"/>
        <w:gridCol w:w="837"/>
        <w:gridCol w:w="1709"/>
      </w:tblGrid>
      <w:tr>
        <w:trPr>
          <w:trHeight w:val="571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Direc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rimer</w:t>
            </w:r>
          </w:p>
        </w:tc>
        <w:tc>
          <w:tcPr>
            <w:tcW w:w="8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 (5` end to 3` end)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ngth (bp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plied in</w:t>
            </w:r>
          </w:p>
        </w:tc>
      </w:tr>
      <w:tr>
        <w:trPr>
          <w:trHeight w:val="571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orward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3-1</w:t>
            </w:r>
          </w:p>
        </w:tc>
        <w:tc>
          <w:tcPr>
            <w:tcW w:w="8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shd w:fill="D8D8D8" w:val="clear"/>
              </w:rPr>
              <w:t>ATCATCAG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shd w:fill="D8D8D8" w:val="clear"/>
              </w:rPr>
              <w:t>TCGAC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GACTCTCGGCAACGGAT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rd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ration sequencing and Sanger sequencing</w:t>
            </w:r>
          </w:p>
        </w:tc>
      </w:tr>
      <w:tr>
        <w:trPr>
          <w:trHeight w:val="441" w:hRule="atLeast"/>
        </w:trPr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everse</w:t>
            </w:r>
          </w:p>
        </w:tc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E4-A</w:t>
            </w:r>
          </w:p>
        </w:tc>
        <w:tc>
          <w:tcPr>
            <w:tcW w:w="89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shd w:fill="D8D8D8" w:val="clear"/>
              </w:rPr>
              <w:t>ATCATCAG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shd w:fill="D8D8D8" w:val="clear"/>
              </w:rPr>
              <w:t>TCGAC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GTTTCTTTTCCTCCGCTTA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66" w:hRule="atLeast"/>
        </w:trPr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orwards</w:t>
            </w:r>
          </w:p>
        </w:tc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3-2</w:t>
            </w:r>
          </w:p>
        </w:tc>
        <w:tc>
          <w:tcPr>
            <w:tcW w:w="89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shd w:fill="D8D8D8" w:val="clear"/>
              </w:rPr>
              <w:t>ATCATCAG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shd w:fill="D8D8D8" w:val="clear"/>
              </w:rPr>
              <w:t>TATCA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GACTCTCGGCAACGGATA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66" w:hRule="atLeast"/>
        </w:trPr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everse</w:t>
            </w:r>
          </w:p>
        </w:tc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E4-B</w:t>
            </w:r>
          </w:p>
        </w:tc>
        <w:tc>
          <w:tcPr>
            <w:tcW w:w="89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shd w:fill="D8D8D8" w:val="clear"/>
              </w:rPr>
              <w:t>ATCATCAG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shd w:fill="D8D8D8" w:val="clear"/>
              </w:rPr>
              <w:t>TATCA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GTTTCTTTTCCTCCGCTTA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66" w:hRule="atLeast"/>
        </w:trPr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orwards</w:t>
            </w:r>
          </w:p>
        </w:tc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3-3</w:t>
            </w:r>
          </w:p>
        </w:tc>
        <w:tc>
          <w:tcPr>
            <w:tcW w:w="89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shd w:fill="D8D8D8" w:val="clear"/>
              </w:rPr>
              <w:t>ATCATCAG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shd w:fill="D8D8D8" w:val="clear"/>
              </w:rPr>
              <w:t>ACGCT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GACTCTCGGCAACGGATA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41" w:hRule="atLeast"/>
        </w:trPr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everse</w:t>
            </w:r>
          </w:p>
        </w:tc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E4-C</w:t>
            </w:r>
          </w:p>
        </w:tc>
        <w:tc>
          <w:tcPr>
            <w:tcW w:w="89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shd w:fill="D8D8D8" w:val="clear"/>
              </w:rPr>
              <w:t>ATCATCAG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shd w:fill="D8D8D8" w:val="clear"/>
              </w:rPr>
              <w:t>ACGCT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GTTTCTTTTCCTCCGCTTA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23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orward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A-1</w:t>
            </w:r>
          </w:p>
        </w:tc>
        <w:tc>
          <w:tcPr>
            <w:tcW w:w="8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shd w:fill="D8D8D8" w:val="clear"/>
              </w:rPr>
              <w:t>ATCATCAG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shd w:fill="D8D8D8" w:val="clear"/>
              </w:rPr>
              <w:t>TATCA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TATGCATGAACGTAATGCTC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23" w:hRule="atLeast"/>
        </w:trPr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everse</w:t>
            </w:r>
          </w:p>
        </w:tc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H-A</w:t>
            </w:r>
          </w:p>
        </w:tc>
        <w:tc>
          <w:tcPr>
            <w:tcW w:w="89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shd w:fill="D8D8D8" w:val="clear"/>
              </w:rPr>
              <w:t>ATCATCAG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shd w:fill="D8D8D8" w:val="clear"/>
              </w:rPr>
              <w:t>TATCA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CGCATGGTGGATTCACAATCC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23" w:hRule="atLeast"/>
        </w:trPr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orwards</w:t>
            </w:r>
          </w:p>
        </w:tc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A-2</w:t>
            </w:r>
          </w:p>
        </w:tc>
        <w:tc>
          <w:tcPr>
            <w:tcW w:w="89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shd w:fill="D8D8D8" w:val="clear"/>
              </w:rPr>
              <w:t>ATCATCAG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shd w:fill="D8D8D8" w:val="clear"/>
              </w:rPr>
              <w:t>TGCGT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TATGCATGAACGTAATGCTC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23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evers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H-B</w:t>
            </w:r>
          </w:p>
        </w:tc>
        <w:tc>
          <w:tcPr>
            <w:tcW w:w="8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shd w:fill="D8D8D8" w:val="clear"/>
              </w:rPr>
              <w:t>ATCATCAG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shd w:fill="D8D8D8" w:val="clear"/>
              </w:rPr>
              <w:t>TGCGT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CGCATGGTGGATTCACAATCC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23" w:hRule="atLeast"/>
        </w:trPr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orwards</w:t>
            </w:r>
          </w:p>
        </w:tc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A-3</w:t>
            </w:r>
          </w:p>
        </w:tc>
        <w:tc>
          <w:tcPr>
            <w:tcW w:w="89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shd w:fill="D8D8D8" w:val="clear"/>
              </w:rPr>
              <w:t>ATCATCAG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shd w:fill="D8D8D8" w:val="clear"/>
              </w:rPr>
              <w:t>ACGCT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TATGCATGAACGTAATGCTC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23" w:hRule="atLeast"/>
        </w:trPr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everse</w:t>
            </w:r>
          </w:p>
        </w:tc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H-C</w:t>
            </w:r>
          </w:p>
        </w:tc>
        <w:tc>
          <w:tcPr>
            <w:tcW w:w="89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shd w:fill="D8D8D8" w:val="clear"/>
              </w:rPr>
              <w:t>ATCATCAG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shd w:fill="D8D8D8" w:val="clear"/>
              </w:rPr>
              <w:t>ACGCT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CGCATGGTGGATTCACAATCC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23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orward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C-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2F</w:t>
            </w:r>
          </w:p>
        </w:tc>
        <w:tc>
          <w:tcPr>
            <w:tcW w:w="8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CCCGCCGCGCGCGGCGGGCGGGGCGGGGGCACGGGGGGATGCGATACTTGGTGTGAAT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CR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GGE</w:t>
            </w:r>
          </w:p>
        </w:tc>
      </w:tr>
      <w:tr>
        <w:trPr>
          <w:trHeight w:val="423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orward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2F</w:t>
            </w:r>
          </w:p>
        </w:tc>
        <w:tc>
          <w:tcPr>
            <w:tcW w:w="8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CGATACTTGGTGTGAAT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23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evers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3R</w:t>
            </w:r>
          </w:p>
        </w:tc>
        <w:tc>
          <w:tcPr>
            <w:tcW w:w="8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GCTTCTCCAGACTACAAT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*: 14-bp special-designed tags in gray background, which is comprised by 8-bp of protective bases (in italic) and 6-bp of recognition bases (in bold).</w:t>
      </w:r>
    </w:p>
    <w:sectPr>
      <w:type w:val="nextPage"/>
      <w:pgSz w:orient="landscape" w:w="16838" w:h="11906"/>
      <w:pgMar w:left="1440" w:right="1440" w:gutter="0" w:header="0" w:top="1418" w:footer="0" w:bottom="156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12:42:00Z</dcterms:created>
  <dc:creator>Ethan夏</dc:creator>
  <dc:description/>
  <cp:keywords/>
  <dc:language>en-US</dc:language>
  <cp:lastModifiedBy>Sridhar</cp:lastModifiedBy>
  <cp:lastPrinted>2017-05-12T23:06:00Z</cp:lastPrinted>
  <dcterms:modified xsi:type="dcterms:W3CDTF">2017-09-12T11:39:00Z</dcterms:modified>
  <cp:revision>18</cp:revision>
  <dc:subject/>
  <dc:title/>
</cp:coreProperties>
</file>